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2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/word/document2.xml" Id="rId1" /></Relationships>
</file>

<file path=word/document2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777CD8D7" w:rsidP="2FD4F53F" w:rsidRDefault="777CD8D7" w14:paraId="27086434" w14:textId="2EB208F2">
      <w:pPr>
        <w:pStyle w:val="Heading2"/>
        <w:rPr>
          <w:b w:val="1"/>
          <w:bCs w:val="1"/>
          <w:u w:val="none"/>
        </w:rPr>
      </w:pPr>
      <w:r w:rsidRPr="2FD4F53F" w:rsidR="777CD8D7">
        <w:rPr>
          <w:b w:val="1"/>
          <w:bCs w:val="1"/>
          <w:u w:val="none"/>
        </w:rPr>
        <w:t>A</w:t>
      </w:r>
      <w:r w:rsidRPr="2FD4F53F" w:rsidR="67FCB89F">
        <w:rPr>
          <w:b w:val="1"/>
          <w:bCs w:val="1"/>
          <w:u w:val="none"/>
        </w:rPr>
        <w:t>PPENDIX</w:t>
      </w:r>
      <w:r w:rsidRPr="2FD4F53F" w:rsidR="777CD8D7">
        <w:rPr>
          <w:b w:val="1"/>
          <w:bCs w:val="1"/>
          <w:u w:val="none"/>
        </w:rPr>
        <w:t>: Interview Schedule</w:t>
      </w:r>
    </w:p>
    <w:p w:rsidR="2FD4F53F" w:rsidP="2FD4F53F" w:rsidRDefault="2FD4F53F" w14:paraId="3EBC5598" w14:textId="139EFF70">
      <w:pPr>
        <w:pStyle w:val="Normal"/>
      </w:pPr>
    </w:p>
    <w:p w:rsidR="777CD8D7" w:rsidP="2FD4F53F" w:rsidRDefault="777CD8D7" w14:paraId="6E9A966F" w14:textId="07FB082C">
      <w:pPr>
        <w:pStyle w:val="Normal"/>
      </w:pPr>
      <w:r w:rsidR="777CD8D7">
        <w:rPr/>
        <w:t xml:space="preserve">This schedule shows the </w:t>
      </w:r>
      <w:r w:rsidR="3972C4AE">
        <w:rPr/>
        <w:t xml:space="preserve">first two questions from </w:t>
      </w:r>
      <w:r w:rsidR="56C25401">
        <w:rPr/>
        <w:t xml:space="preserve">a longer schedule which also asked about problems encountered in implementing service user involvement. Only </w:t>
      </w:r>
      <w:r w:rsidR="2DF168C0">
        <w:rPr/>
        <w:t xml:space="preserve">the first two questions are included here as they represent the section of the interviews </w:t>
      </w:r>
      <w:r w:rsidR="2DF168C0">
        <w:rPr/>
        <w:t>focusing</w:t>
      </w:r>
      <w:r w:rsidR="2DF168C0">
        <w:rPr/>
        <w:t xml:space="preserve"> on the </w:t>
      </w:r>
      <w:r w:rsidR="3A51CBE5">
        <w:rPr/>
        <w:t>perceived</w:t>
      </w:r>
      <w:r w:rsidR="2DF168C0">
        <w:rPr/>
        <w:t xml:space="preserve"> value of user involvement and peer support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360"/>
      </w:tblGrid>
      <w:tr w:rsidR="2FD4F53F" w:rsidTr="42526CA9" w14:paraId="77109A0D">
        <w:trPr>
          <w:trHeight w:val="5580"/>
        </w:trPr>
        <w:tc>
          <w:tcPr>
            <w:tcW w:w="9360" w:type="dxa"/>
            <w:tcMar/>
          </w:tcPr>
          <w:p w:rsidR="15BC9320" w:rsidP="2FD4F53F" w:rsidRDefault="15BC9320" w14:paraId="6C49C926" w14:textId="36C53B84">
            <w:pPr>
              <w:spacing w:line="276" w:lineRule="auto"/>
              <w:jc w:val="center"/>
            </w:pPr>
            <w:r w:rsidRPr="2FD4F53F" w:rsidR="15BC9320">
              <w:rPr>
                <w:rFonts w:ascii="Calibri" w:hAnsi="Calibri" w:eastAsia="Calibri" w:cs="Calibri"/>
                <w:b w:val="1"/>
                <w:bCs w:val="1"/>
                <w:noProof w:val="0"/>
                <w:sz w:val="28"/>
                <w:szCs w:val="28"/>
                <w:u w:val="single"/>
                <w:lang w:val="en-US"/>
              </w:rPr>
              <w:t>Interview Prompt Sheet</w:t>
            </w:r>
          </w:p>
          <w:p w:rsidR="15BC9320" w:rsidP="42526CA9" w:rsidRDefault="15BC9320" w14:paraId="3C4FAEF2" w14:textId="07D2FB52">
            <w:pPr>
              <w:spacing w:line="276" w:lineRule="auto"/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</w:pPr>
            <w:r w:rsidRPr="42526CA9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Primary aim is to hear in detail about experiences and associated feeling.</w:t>
            </w:r>
            <w:r w:rsidRPr="42526CA9" w:rsidR="020BE81B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 xml:space="preserve"> Prompts are to be used only if </w:t>
            </w:r>
            <w:proofErr w:type="gramStart"/>
            <w:r w:rsidRPr="42526CA9" w:rsidR="020BE81B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necessary</w:t>
            </w:r>
            <w:proofErr w:type="gramEnd"/>
            <w:r w:rsidRPr="42526CA9" w:rsidR="020BE81B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 xml:space="preserve"> to help participants describe their </w:t>
            </w:r>
            <w:r w:rsidRPr="42526CA9" w:rsidR="574A411F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experiences</w:t>
            </w:r>
            <w:r w:rsidRPr="42526CA9" w:rsidR="020BE81B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.</w:t>
            </w:r>
          </w:p>
          <w:p w:rsidR="15BC9320" w:rsidP="2FD4F53F" w:rsidRDefault="15BC9320" w14:paraId="3DB592F3" w14:textId="00F4C1BE">
            <w:pPr>
              <w:spacing w:line="276" w:lineRule="auto"/>
              <w:jc w:val="center"/>
            </w:pP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…………………………………………………………………………………………………………………….</w:t>
            </w:r>
          </w:p>
          <w:p w:rsidR="15BC9320" w:rsidRDefault="15BC9320" w14:paraId="7F20E117" w14:textId="1CDCFF93">
            <w:r w:rsidRPr="2FD4F53F" w:rsidR="15BC9320">
              <w:rPr>
                <w:rFonts w:ascii="Calibri" w:hAnsi="Calibri" w:eastAsia="Calibri" w:cs="Calibri"/>
                <w:b w:val="1"/>
                <w:bCs w:val="1"/>
                <w:noProof w:val="0"/>
                <w:sz w:val="28"/>
                <w:szCs w:val="28"/>
                <w:lang w:val="en-US"/>
              </w:rPr>
              <w:t>1</w:t>
            </w:r>
            <w:r w:rsidRPr="2FD4F53F" w:rsidR="15BC9320">
              <w:rPr>
                <w:rFonts w:ascii="Calibri" w:hAnsi="Calibri" w:eastAsia="Calibri" w:cs="Calibri"/>
                <w:noProof w:val="0"/>
                <w:sz w:val="28"/>
                <w:szCs w:val="28"/>
                <w:lang w:val="en-US"/>
              </w:rPr>
              <w:t xml:space="preserve"> - Can you describe your first experience of SUI work? </w:t>
            </w:r>
          </w:p>
          <w:p w:rsidR="15BC9320" w:rsidRDefault="15BC9320" w14:paraId="1E59D1C5" w14:textId="49A3DF35"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               PROMPTS:   </w:t>
            </w:r>
            <w:r w:rsidRPr="2FD4F53F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Setting? Purpose/function? Types of people involved? What was it like starting up? How did you feel about it? How did it develop/change over time?</w:t>
            </w:r>
          </w:p>
          <w:p w:rsidR="15BC9320" w:rsidP="2FD4F53F" w:rsidRDefault="15BC9320" w14:paraId="5824F6BA" w14:textId="11E31DB6">
            <w:pPr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Have you had other experiences since?  Describe them too.      (</w:t>
            </w:r>
            <w:r w:rsidRPr="2FD4F53F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List instances to use as a prompt in subsequent questions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)</w:t>
            </w:r>
          </w:p>
          <w:p w:rsidR="15BC9320" w:rsidRDefault="15BC9320" w14:paraId="533C5EB3" w14:textId="4BA212F3">
            <w:r w:rsidRPr="2FD4F53F" w:rsidR="15BC9320">
              <w:rPr>
                <w:rFonts w:ascii="Calibri" w:hAnsi="Calibri" w:eastAsia="Calibri" w:cs="Calibri"/>
                <w:b w:val="1"/>
                <w:bCs w:val="1"/>
                <w:noProof w:val="0"/>
                <w:sz w:val="22"/>
                <w:szCs w:val="22"/>
                <w:lang w:val="en-US"/>
              </w:rPr>
              <w:t>1a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- Is this work important to you? Why/What do you feel is important about it?  </w:t>
            </w:r>
          </w:p>
          <w:p w:rsidR="15BC9320" w:rsidP="2FD4F53F" w:rsidRDefault="15BC9320" w14:paraId="51F75FD0" w14:textId="73BED9A8">
            <w:pPr>
              <w:ind w:firstLine="720"/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</w:pP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PROMPTS:  </w:t>
            </w:r>
            <w:r w:rsidRPr="2FD4F53F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What is it about you that makes you interested in it?  When did it become so? Which of the experiences you described worked best? Why?</w:t>
            </w:r>
          </w:p>
          <w:p w:rsidR="15BC9320" w:rsidRDefault="15BC9320" w14:paraId="7A031B04" w14:textId="00BE5522"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</w:t>
            </w:r>
          </w:p>
          <w:p w:rsidR="15BC9320" w:rsidP="2FD4F53F" w:rsidRDefault="15BC9320" w14:paraId="413936FE" w14:textId="44EBB022">
            <w:pPr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</w:pPr>
            <w:r w:rsidRPr="2FD4F53F" w:rsidR="15BC9320">
              <w:rPr>
                <w:rFonts w:ascii="Calibri" w:hAnsi="Calibri" w:eastAsia="Calibri" w:cs="Calibri"/>
                <w:b w:val="1"/>
                <w:bCs w:val="1"/>
                <w:noProof w:val="0"/>
                <w:sz w:val="28"/>
                <w:szCs w:val="28"/>
                <w:lang w:val="en-US"/>
              </w:rPr>
              <w:t>2</w:t>
            </w:r>
            <w:r w:rsidRPr="2FD4F53F" w:rsidR="15BC9320">
              <w:rPr>
                <w:rFonts w:ascii="Calibri" w:hAnsi="Calibri" w:eastAsia="Calibri" w:cs="Calibri"/>
                <w:noProof w:val="0"/>
                <w:sz w:val="28"/>
                <w:szCs w:val="28"/>
                <w:lang w:val="en-US"/>
              </w:rPr>
              <w:t xml:space="preserve"> - What has been </w:t>
            </w:r>
            <w:proofErr w:type="gramStart"/>
            <w:r w:rsidRPr="2FD4F53F" w:rsidR="15BC9320">
              <w:rPr>
                <w:rFonts w:ascii="Calibri" w:hAnsi="Calibri" w:eastAsia="Calibri" w:cs="Calibri"/>
                <w:noProof w:val="0"/>
                <w:sz w:val="28"/>
                <w:szCs w:val="28"/>
                <w:lang w:val="en-US"/>
              </w:rPr>
              <w:t>really meaningful/successful</w:t>
            </w:r>
            <w:proofErr w:type="gramEnd"/>
            <w:r w:rsidRPr="2FD4F53F" w:rsidR="15BC9320">
              <w:rPr>
                <w:rFonts w:ascii="Calibri" w:hAnsi="Calibri" w:eastAsia="Calibri" w:cs="Calibri"/>
                <w:noProof w:val="0"/>
                <w:sz w:val="28"/>
                <w:szCs w:val="28"/>
                <w:lang w:val="en-US"/>
              </w:rPr>
              <w:t xml:space="preserve">, as opposed to ‘tokenistic’ SUI? 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(</w:t>
            </w:r>
            <w:r w:rsidRPr="2FD4F53F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discuss what term they would like to use here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)  </w:t>
            </w:r>
            <w:r w:rsidRPr="2FD4F53F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(seek descriptive examples)</w:t>
            </w:r>
          </w:p>
          <w:p w:rsidR="15BC9320" w:rsidRDefault="15BC9320" w14:paraId="62029B9F" w14:textId="1FEB1331">
            <w:r w:rsidRPr="2FD4F53F" w:rsidR="15BC9320">
              <w:rPr>
                <w:rFonts w:ascii="Calibri" w:hAnsi="Calibri" w:eastAsia="Calibri" w:cs="Calibri"/>
                <w:b w:val="1"/>
                <w:bCs w:val="1"/>
                <w:noProof w:val="0"/>
                <w:sz w:val="22"/>
                <w:szCs w:val="22"/>
                <w:lang w:val="en-US"/>
              </w:rPr>
              <w:t xml:space="preserve">2a 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- How did you know it was meaningful/successful/</w:t>
            </w:r>
            <w:r w:rsidRPr="2FD4F53F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own term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>?   Tell me about what made you realise this.</w:t>
            </w:r>
          </w:p>
          <w:p w:rsidR="15BC9320" w:rsidRDefault="15BC9320" w14:paraId="61F3071B" w14:textId="4C84BD75">
            <w:r w:rsidRPr="2FD4F53F" w:rsidR="15BC9320">
              <w:rPr>
                <w:rFonts w:ascii="Calibri" w:hAnsi="Calibri" w:eastAsia="Calibri" w:cs="Calibri"/>
                <w:b w:val="1"/>
                <w:bCs w:val="1"/>
                <w:noProof w:val="0"/>
                <w:sz w:val="22"/>
                <w:szCs w:val="22"/>
                <w:lang w:val="en-US"/>
              </w:rPr>
              <w:t>2b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- What were the meaningful/successful/</w:t>
            </w:r>
            <w:r w:rsidRPr="2FD4F53F" w:rsidR="15BC9320">
              <w:rPr>
                <w:rFonts w:ascii="Calibri" w:hAnsi="Calibri" w:eastAsia="Calibri" w:cs="Calibri"/>
                <w:i w:val="1"/>
                <w:iCs w:val="1"/>
                <w:noProof w:val="0"/>
                <w:sz w:val="22"/>
                <w:szCs w:val="22"/>
                <w:lang w:val="en-US"/>
              </w:rPr>
              <w:t>own term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results you saw? Can you describe how they became apparent?</w:t>
            </w:r>
          </w:p>
          <w:p w:rsidR="15BC9320" w:rsidRDefault="15BC9320" w14:paraId="0A63C672" w14:textId="1B3EB89D">
            <w:r w:rsidRPr="2FD4F53F" w:rsidR="15BC9320">
              <w:rPr>
                <w:rFonts w:ascii="Calibri" w:hAnsi="Calibri" w:eastAsia="Calibri" w:cs="Calibri"/>
                <w:b w:val="1"/>
                <w:bCs w:val="1"/>
                <w:noProof w:val="0"/>
                <w:sz w:val="22"/>
                <w:szCs w:val="22"/>
                <w:lang w:val="en-US"/>
              </w:rPr>
              <w:t>2c</w:t>
            </w:r>
            <w:r w:rsidRPr="2FD4F53F" w:rsidR="15BC9320"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  <w:t xml:space="preserve"> - What do you think aids/contributes towards/enables this success?  Can you give me an example of how you have seen this work?</w:t>
            </w:r>
          </w:p>
          <w:p w:rsidR="2FD4F53F" w:rsidP="2FD4F53F" w:rsidRDefault="2FD4F53F" w14:paraId="72819B08" w14:textId="5F26EFA2">
            <w:pPr>
              <w:pStyle w:val="Normal"/>
              <w:rPr>
                <w:rFonts w:ascii="Calibri" w:hAnsi="Calibri" w:eastAsia="Calibri" w:cs="Calibri"/>
                <w:noProof w:val="0"/>
                <w:sz w:val="22"/>
                <w:szCs w:val="22"/>
                <w:lang w:val="en-US"/>
              </w:rPr>
            </w:pPr>
          </w:p>
        </w:tc>
      </w:tr>
    </w:tbl>
    <w:p w:rsidR="2FD4F53F" w:rsidP="2FD4F53F" w:rsidRDefault="2FD4F53F" w14:paraId="70BB5CDF" w14:textId="01D24DD0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4:docId w14:val="08FAE237"/>
  <w15:docId w15:val="{40d39f36-95b8-4f04-b407-b28232a96728}"/>
  <w:rsids>
    <w:rsidRoot w:val="08FAE237"/>
    <w:rsid w:val="020BE81B"/>
    <w:rsid w:val="07879D4C"/>
    <w:rsid w:val="08FAE237"/>
    <w:rsid w:val="0BE18B43"/>
    <w:rsid w:val="0CD2DB69"/>
    <w:rsid w:val="0D70CCAE"/>
    <w:rsid w:val="0F3C93D9"/>
    <w:rsid w:val="15BC9320"/>
    <w:rsid w:val="16FAE4C6"/>
    <w:rsid w:val="1B88D0B7"/>
    <w:rsid w:val="1FB1EFCE"/>
    <w:rsid w:val="22758A47"/>
    <w:rsid w:val="2643C995"/>
    <w:rsid w:val="2DF168C0"/>
    <w:rsid w:val="2FD4F53F"/>
    <w:rsid w:val="3972C4AE"/>
    <w:rsid w:val="3A51CBE5"/>
    <w:rsid w:val="3B7ED8B8"/>
    <w:rsid w:val="42526CA9"/>
    <w:rsid w:val="4BACBD77"/>
    <w:rsid w:val="4FDB92B9"/>
    <w:rsid w:val="52568669"/>
    <w:rsid w:val="5306C97B"/>
    <w:rsid w:val="56024F02"/>
    <w:rsid w:val="56C25401"/>
    <w:rsid w:val="56EE02CA"/>
    <w:rsid w:val="574A411F"/>
    <w:rsid w:val="5855902D"/>
    <w:rsid w:val="5FF8CBCF"/>
    <w:rsid w:val="67DC5C67"/>
    <w:rsid w:val="67FCB89F"/>
    <w:rsid w:val="6D9DA8CA"/>
    <w:rsid w:val="7412AA4E"/>
    <w:rsid w:val="777CD8D7"/>
    <w:rsid w:val="77939BEF"/>
    <w:rsid w:val="7A07CA89"/>
    <w:rsid w:val="7B0E852D"/>
    <w:rsid w:val="7C453CB6"/>
    <w:rsid w:val="7E9BCE3A"/>
    <w:rsid w:val="7F36A769"/>
  </w:rsids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eading2Char" w:customStyle="1" mc:Ignorable="w14">
    <w:name xmlns:w="http://schemas.openxmlformats.org/wordprocessingml/2006/main" w:val="Heading 2 Char"/>
    <w:basedOn xmlns:w="http://schemas.openxmlformats.org/wordprocessingml/2006/main" w:val="DefaultParagraphFont"/>
    <w:link xmlns:w="http://schemas.openxmlformats.org/wordprocessingml/2006/main" w:val="Heading2"/>
    <w:uiPriority xmlns:w="http://schemas.openxmlformats.org/wordprocessingml/2006/main" w:val="9"/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14="http://schemas.microsoft.com/office/word/2010/wordml" xmlns:mc="http://schemas.openxmlformats.org/markup-compatibility/2006" xmlns:w="http://schemas.openxmlformats.org/wordprocessingml/2006/main" w:type="paragraph" w:styleId="Heading2" mc:Ignorable="w14">
    <w:name xmlns:w="http://schemas.openxmlformats.org/wordprocessingml/2006/main" w:val="heading 2"/>
    <w:basedOn xmlns:w="http://schemas.openxmlformats.org/wordprocessingml/2006/main" w:val="Normal"/>
    <w:next xmlns:w="http://schemas.openxmlformats.org/wordprocessingml/2006/main" w:val="Normal"/>
    <w:link xmlns:w="http://schemas.openxmlformats.org/wordprocessingml/2006/main" w:val="Heading2Char"/>
    <w:uiPriority xmlns:w="http://schemas.openxmlformats.org/wordprocessingml/2006/main" w:val="9"/>
    <w:unhideWhenUsed xmlns:w="http://schemas.openxmlformats.org/wordprocessingml/2006/main"/>
    <w:qFormat xmlns:w="http://schemas.openxmlformats.org/wordprocessingml/2006/main"/>
    <w:pPr xmlns:w="http://schemas.openxmlformats.org/wordprocessingml/2006/main">
      <w:keepNext xmlns:w="http://schemas.openxmlformats.org/wordprocessingml/2006/main"/>
      <w:keepLines xmlns:w="http://schemas.openxmlformats.org/wordprocessingml/2006/main"/>
      <w:spacing xmlns:w="http://schemas.openxmlformats.org/wordprocessingml/2006/main" w:before="40" w:after="0"/>
      <w:outlineLvl xmlns:w="http://schemas.openxmlformats.org/wordprocessingml/2006/main" w:val="1"/>
    </w:pPr>
    <w:rPr xmlns:w="http://schemas.openxmlformats.org/wordprocessingml/2006/main"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2.xml.rels>&#65279;<?xml version="1.0" encoding="utf-8"?><Relationships xmlns="http://schemas.openxmlformats.org/package/2006/relationships"><Relationship Type="http://schemas.openxmlformats.org/officeDocument/2006/relationships/webSettings" Target="/word/webSettings.xml" Id="rId3" /><Relationship Type="http://schemas.openxmlformats.org/officeDocument/2006/relationships/settings" Target="/word/settings.xml" Id="rId2" /><Relationship Type="http://schemas.openxmlformats.org/officeDocument/2006/relationships/styles" Target="/word/styles.xml" Id="rId1" /><Relationship Type="http://schemas.openxmlformats.org/officeDocument/2006/relationships/theme" Target="/word/theme/theme1.xml" Id="rId5" /><Relationship Type="http://schemas.openxmlformats.org/officeDocument/2006/relationships/fontTable" Target="/word/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0-09-30T11:21:19.7852043Z</dcterms:created>
  <dcterms:modified xsi:type="dcterms:W3CDTF">2020-10-07T07:42:39.2218319Z</dcterms:modified>
  <dc:creator>Tim Moore</dc:creator>
  <lastModifiedBy>Tim Moore</lastModifiedBy>
</coreProperties>
</file>